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1563A7" w:rsidRPr="0065379A" w:rsidP="001563A7" w14:paraId="7440B188" w14:textId="2CD8C12B">
      <w:pPr>
        <w:pStyle w:val="Caption"/>
        <w:keepNext/>
        <w:spacing w:before="0" w:after="0"/>
        <w:rPr>
          <w:rFonts w:ascii="Times New Roman" w:hAnsi="Times New Roman" w:cs="Times New Roman"/>
        </w:rPr>
      </w:pPr>
      <w:r w:rsidRPr="0065379A">
        <w:rPr>
          <w:rFonts w:ascii="Times New Roman" w:hAnsi="Times New Roman" w:cs="Times New Roman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Pr="00724430" w:rsidR="00EB3021">
        <w:rPr>
          <w:rFonts w:ascii="Times New Roman" w:hAnsi="Times New Roman" w:cs="Times New Roman"/>
          <w:sz w:val="22"/>
          <w:szCs w:val="22"/>
        </w:rPr>
        <w:t xml:space="preserve"> </w:t>
      </w:r>
      <w:r w:rsidR="00EB3021">
        <w:rPr>
          <w:rFonts w:ascii="Times New Roman" w:hAnsi="Times New Roman" w:cs="Times New Roman" w:hint="eastAsia"/>
        </w:rPr>
        <w:t>7</w:t>
      </w:r>
      <w:r w:rsidRPr="0065379A">
        <w:rPr>
          <w:rFonts w:ascii="Times New Roman" w:hAnsi="Times New Roman" w:cs="Times New Roman"/>
        </w:rPr>
        <w:t xml:space="preserve">. The result of regression analysis using </w:t>
      </w:r>
      <w:r>
        <w:rPr>
          <w:rFonts w:ascii="Times New Roman" w:hAnsi="Times New Roman" w:cs="Times New Roman" w:hint="eastAsia"/>
        </w:rPr>
        <w:t>GEE</w:t>
      </w:r>
      <w:r w:rsidRPr="0065379A">
        <w:rPr>
          <w:rFonts w:ascii="Times New Roman" w:hAnsi="Times New Roman" w:cs="Times New Roman"/>
        </w:rPr>
        <w:t xml:space="preserve"> model investigating relationship between </w:t>
      </w:r>
      <w:r>
        <w:rPr>
          <w:rFonts w:ascii="Times New Roman" w:hAnsi="Times New Roman" w:cs="Times New Roman" w:hint="eastAsia"/>
        </w:rPr>
        <w:t>TTS and medical costs</w:t>
      </w:r>
    </w:p>
    <w:tbl>
      <w:tblPr>
        <w:tblOverlap w:val="never"/>
        <w:tblW w:w="8942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17"/>
        <w:gridCol w:w="648"/>
        <w:gridCol w:w="1325"/>
        <w:gridCol w:w="648"/>
        <w:gridCol w:w="1325"/>
        <w:gridCol w:w="648"/>
        <w:gridCol w:w="1331"/>
      </w:tblGrid>
      <w:tr w14:paraId="0597E236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0E7A5C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592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A3551A" w:rsidP="00DF05D2" w14:paraId="01CF37A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Medical costs</w:t>
            </w:r>
          </w:p>
        </w:tc>
      </w:tr>
      <w:tr w14:paraId="41F863CD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65379A" w:rsidP="00DF05D2" w14:paraId="2ECDD67C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9AA2B9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ung cancer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057985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iver cancer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B7CE8B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olorectal cancer</w:t>
            </w:r>
          </w:p>
        </w:tc>
      </w:tr>
      <w:tr w14:paraId="3F47E0A6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65379A" w:rsidP="00DF05D2" w14:paraId="7119793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94B8F8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2CE7E4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6CEEE8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BA1026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AE75D4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8F2377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</w:tr>
      <w:tr w14:paraId="6F65E3CE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FF7" w:rsidP="00DF05D2" w14:paraId="43820E28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TS</w:t>
            </w:r>
          </w:p>
        </w:tc>
      </w:tr>
      <w:tr w14:paraId="6E3704D4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563A7" w:rsidRPr="0065379A" w:rsidP="00DF05D2" w14:paraId="32E1366B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1346A0">
              <w:rPr>
                <w:rFonts w:ascii="Times New Roman" w:eastAsia="굴림" w:hAnsi="굴림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1346A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t>30 day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4F185F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0ACCEB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083EE1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052DD5A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602811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92010F3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43AFCB6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563A7" w:rsidRPr="0065379A" w:rsidP="00DF05D2" w14:paraId="4FC12EF4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1346A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t>&gt;30 day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1331CE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0E7E69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1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B8501B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89EEC4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2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3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3DAEE6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0F8CF7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4)</w:t>
            </w:r>
          </w:p>
        </w:tc>
      </w:tr>
      <w:tr w14:paraId="0554463A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5FDCA14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Gender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43E3F27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309857F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F533A2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6EB6614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FB7DAA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B4C9DF3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92BFEE5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D16D579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008317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55F5A89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620F03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8AD5663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CD7E1F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1049DF1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2C230953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7DE5096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6C6699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4CD197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B5808F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B5C878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7C82E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5BAD8F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)</w:t>
            </w:r>
          </w:p>
        </w:tc>
      </w:tr>
      <w:tr w14:paraId="6DBED634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7297D75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</w:tr>
      <w:tr w14:paraId="135847FC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D2C8DE3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14C273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188419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3491FF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75B0B1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AC6119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B9E4F6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5B35C5B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CCE38CF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-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E6621C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F29F10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710ACC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5C125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DBD571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3C207D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1)</w:t>
            </w:r>
          </w:p>
        </w:tc>
      </w:tr>
      <w:tr w14:paraId="45C0E30B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CEAF11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-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C2EE32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DCC4D8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1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1C79E3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20CAFB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BBCF6B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B52778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)</w:t>
            </w:r>
          </w:p>
        </w:tc>
      </w:tr>
      <w:tr w14:paraId="1BA8AC7F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3D2E4C8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C9F809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E14A94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2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4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9ADBCE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9352D7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7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81EA4A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AA01DE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2)</w:t>
            </w:r>
          </w:p>
        </w:tc>
      </w:tr>
      <w:tr w14:paraId="3E766C98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0EE3BBC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Income level</w:t>
            </w:r>
          </w:p>
        </w:tc>
      </w:tr>
      <w:tr w14:paraId="462F826E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030E02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dical-ai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E1334D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1DE262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26B1D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24C4F1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482570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752951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3B73D09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7AB8A55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B</w:t>
            </w:r>
            <w:r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  <w:t>elow medi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AE6A69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D919BC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61353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E82C6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9FA6D7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74741E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5)</w:t>
            </w:r>
          </w:p>
        </w:tc>
      </w:tr>
      <w:tr w14:paraId="2F092E7C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7AD7C7B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Above medi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58D37F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5A93BA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8613FB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5D734F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C17B28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42809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9)</w:t>
            </w:r>
          </w:p>
        </w:tc>
      </w:tr>
      <w:tr w14:paraId="2591FBBA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E491AB3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esiding area</w:t>
            </w:r>
          </w:p>
        </w:tc>
      </w:tr>
      <w:tr w14:paraId="53F87EDC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C72D8F9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eou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CFAB07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85056D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D2043E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9D8FD69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47E637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FBB6AA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44FDDA9A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F279C4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ther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 xml:space="preserve"> metropolit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DA25DC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8F37D9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025165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9D5F7D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090F75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46D024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)</w:t>
            </w:r>
          </w:p>
        </w:tc>
      </w:tr>
      <w:tr w14:paraId="716A73FD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9B81A3D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n-metropolit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6D37D4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A794AC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A36B3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F91DFA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A3D66C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09BBB3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4)</w:t>
            </w:r>
          </w:p>
        </w:tc>
      </w:tr>
      <w:tr w14:paraId="32C475DF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BF09B89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CI Scor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88BA81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0BB71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1EE3BD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B79D78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C4E59F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4DF3A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)</w:t>
            </w:r>
          </w:p>
        </w:tc>
      </w:tr>
      <w:tr w14:paraId="0BC90175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5EACD0B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treatment</w:t>
            </w:r>
          </w:p>
        </w:tc>
      </w:tr>
      <w:tr w14:paraId="47850DC3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9498C8B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nly surge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5A17C5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F2B4F19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B864ED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A8B895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62186E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F414F1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41FDAE8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66DBFD7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urgery with chemotherapy or radiotherap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B65785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EC593C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1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2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CC2A5F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265AD7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7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8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1BC01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4A0B3D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5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58)</w:t>
            </w:r>
          </w:p>
        </w:tc>
      </w:tr>
      <w:tr w14:paraId="20424F6A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5B1098" w:rsidP="00DF05D2" w14:paraId="451DB8AB" w14:textId="0A0DA807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0793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Type of </w:t>
            </w: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ma</w:t>
            </w:r>
            <w:r w:rsidR="00784460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j</w:t>
            </w: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or</w:t>
            </w:r>
            <w:r w:rsidRPr="00C0793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reatment institution</w:t>
            </w:r>
          </w:p>
        </w:tc>
      </w:tr>
      <w:tr w14:paraId="49AB19B1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AED6070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ertia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F9974B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D205E8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DD6982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C975AB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58117A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475E3A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7B73EE0C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4057298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her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009FC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A1B09D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A55FE6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00DD28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D52F48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27B338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6)</w:t>
            </w:r>
          </w:p>
        </w:tc>
      </w:tr>
      <w:tr w14:paraId="0507AFF4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9802AE3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Year of diagno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4FA08E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7354A5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272723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B950DF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044751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D4E044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)</w:t>
            </w:r>
          </w:p>
        </w:tc>
      </w:tr>
      <w:tr w14:paraId="7D2D815A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2F5DD0A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ultiple cancer</w:t>
            </w:r>
          </w:p>
        </w:tc>
      </w:tr>
      <w:tr w14:paraId="48C1F69F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5C846CA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F509F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2F87657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0E0C98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6AA0761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28E0459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3ED9E8BA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17DFC92" w14:textId="77777777" w:rsidTr="00DF05D2">
        <w:tblPrEx>
          <w:tblW w:w="8942" w:type="dxa"/>
          <w:tblLook w:val="04A0"/>
        </w:tblPrEx>
        <w:trPr>
          <w:trHeight w:val="355"/>
        </w:trPr>
        <w:tc>
          <w:tcPr>
            <w:tcW w:w="30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541EFD70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43ED9D0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8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0DAF2D7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8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94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46F8F4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6D8BCB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6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6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13CB654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65379A" w:rsidP="00DF05D2" w14:paraId="7CF86D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4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5379A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58)</w:t>
            </w:r>
          </w:p>
        </w:tc>
      </w:tr>
      <w:tr w14:paraId="4C2FEEBB" w14:textId="77777777" w:rsidTr="00DF05D2">
        <w:tblPrEx>
          <w:tblW w:w="8942" w:type="dxa"/>
          <w:tblLook w:val="04A0"/>
        </w:tblPrEx>
        <w:trPr>
          <w:trHeight w:val="664"/>
        </w:trPr>
        <w:tc>
          <w:tcPr>
            <w:tcW w:w="894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0D6262" w:rsidP="00DF05D2" w14:paraId="394F589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A regression analysis using GEE model with gamma distribution and log-link function</w:t>
            </w:r>
          </w:p>
          <w:p w:rsidR="001563A7" w:rsidRPr="0065379A" w:rsidP="00DF05D2" w14:paraId="340558E4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TS: Time to surgery; LOS: Length of stay; RR: Relative risk;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I:confidence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interval;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CI:Charlson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</w:tr>
    </w:tbl>
    <w:p>
      <w:pPr>
        <w:spacing w:before="0" w:after="0"/>
        <w:rPr>
          <w:sz w:val="0"/>
          <w:szCs w:val="0"/>
        </w:rPr>
      </w:pPr>
    </w:p>
    <w:sectPr w:rsidSect="001563A7">
      <w:pgSz w:w="11906" w:h="16838"/>
      <w:pgMar w:top="1701" w:right="1440" w:bottom="1440" w:left="1440" w:header="851" w:footer="992" w:gutter="0"/>
      <w:pgNumType w:start="9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